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nline Resource 3: Table summarizing the software, tools, and databases used in the stud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4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2126"/>
        <w:gridCol w:w="3402"/>
        <w:gridCol w:w="2977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l. No.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ftware/ tools/ Databases use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utput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erature search for experimental studies on GDF15-mediated signal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ated list of signaling events linked to GDF1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hBuilder, NetPath, and NetSli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curation and pathway mapping referen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tted Excel sheets with curated signaling event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Visi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al drawing and visualization of the GDF15 pathway ma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DF15 pathway map in gpml format 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 of protein-protein interactio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 network for colorectal cancer (CRC) and breast cancer (BC) -associated protein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and WikiPathway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for CRC and BC pathway data. Identify proteins not annotated in databases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 of proteins, including those with incomplete annotations, in the CRC and BC pathways (Figure 3a and Figure S1a)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plo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 of TCGA colon adenocarcinoma mutation data using MAF Oncoplo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 profiles of CRC and BC-associated proteins (Figure 3b and Figure S1b)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onve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sion of .wiff files to mzML format for further analysis in MZm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ted mzML files from raw .wiff files for further data analysis in MZmin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Zmine (Version 2.53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processing of metabolomics data to extract features and align retention tim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V files with peak areas, retention times, m/z values, and feature ID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Cyc and HMD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te annot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metabolite list from MS2 data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2que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2 spectral comparison to identify best-matching metabolit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-scoring metabolites taken for molecular docking against GDF1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y Studio 202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paration of GDF15 structure and metabolites for dock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king-ready structures of GDF15 and metabolite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Che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rieval of metabolite structur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and structures for docking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0:49:00Z</dcterms:created>
  <dc:creator>Akhila Rai</dc:creator>
  <dc:description/>
  <cp:keywords/>
  <dc:language>en-US</dc:language>
  <cp:lastModifiedBy>Akhila Rai</cp:lastModifiedBy>
  <dcterms:modified xsi:type="dcterms:W3CDTF">2025-01-15T06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274cc-cccb-4f79-8db3-246dd54ca973</vt:lpwstr>
  </property>
</Properties>
</file>